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F2CAC" w14:textId="64955167" w:rsidR="00B77DEB" w:rsidRDefault="00A0343A">
      <w:pPr>
        <w:rPr>
          <w:rFonts w:ascii="Times New Roman" w:hAnsi="Times New Roman" w:cs="Times New Roman"/>
        </w:rPr>
      </w:pPr>
      <w:r w:rsidRPr="00A0343A">
        <w:rPr>
          <w:rFonts w:ascii="Times New Roman" w:hAnsi="Times New Roman" w:cs="Times New Roman"/>
          <w:b/>
          <w:bCs/>
        </w:rPr>
        <w:t>Additional File 1</w:t>
      </w:r>
      <w:r w:rsidRPr="00A0343A">
        <w:rPr>
          <w:rFonts w:ascii="Times New Roman" w:hAnsi="Times New Roman" w:cs="Times New Roman"/>
        </w:rPr>
        <w:t xml:space="preserve">: </w:t>
      </w:r>
      <w:bookmarkStart w:id="0" w:name="_GoBack"/>
      <w:bookmarkEnd w:id="0"/>
      <w:r w:rsidR="00B11CD2" w:rsidRPr="00B11CD2">
        <w:rPr>
          <w:rFonts w:ascii="Times New Roman" w:hAnsi="Times New Roman" w:cs="Times New Roman"/>
        </w:rPr>
        <w:t>Methylation levels (M values) of cg09097335 site in carriers (cases) vs. non-carriers (controls) of amyloidogenic mutations. The regression line is shown in blue.</w:t>
      </w:r>
    </w:p>
    <w:p w14:paraId="1DF49EEC" w14:textId="7BFF6AF3" w:rsidR="00B77DEB" w:rsidRPr="00A0343A" w:rsidRDefault="00B77DEB">
      <w:pPr>
        <w:rPr>
          <w:rFonts w:ascii="Times New Roman" w:hAnsi="Times New Roman" w:cs="Times New Roman"/>
        </w:rPr>
      </w:pPr>
      <w:r w:rsidRPr="00B77DEB">
        <w:rPr>
          <w:rFonts w:ascii="Times New Roman" w:hAnsi="Times New Roman" w:cs="Times New Roman"/>
          <w:noProof/>
        </w:rPr>
        <w:drawing>
          <wp:inline distT="0" distB="0" distL="0" distR="0" wp14:anchorId="10B6F134" wp14:editId="5BDE7CD7">
            <wp:extent cx="5943600" cy="47415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7DEB" w:rsidRPr="00A03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F46"/>
    <w:rsid w:val="00427734"/>
    <w:rsid w:val="00864F46"/>
    <w:rsid w:val="00A0343A"/>
    <w:rsid w:val="00B11CD2"/>
    <w:rsid w:val="00B7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37255"/>
  <w15:chartTrackingRefBased/>
  <w15:docId w15:val="{03F6F7D9-9B54-45A7-9D44-F97F280C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4</cp:revision>
  <dcterms:created xsi:type="dcterms:W3CDTF">2020-10-01T20:08:00Z</dcterms:created>
  <dcterms:modified xsi:type="dcterms:W3CDTF">2020-11-13T16:10:00Z</dcterms:modified>
</cp:coreProperties>
</file>